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EA6AE" w14:textId="4B1F98BF" w:rsidR="00B83152" w:rsidRPr="000B1278" w:rsidRDefault="00B83152" w:rsidP="00B831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1278">
        <w:rPr>
          <w:rFonts w:ascii="Times New Roman" w:hAnsi="Times New Roman" w:cs="Times New Roman"/>
          <w:sz w:val="24"/>
          <w:szCs w:val="24"/>
        </w:rPr>
        <w:t xml:space="preserve">Table </w:t>
      </w:r>
      <w:r w:rsidR="006D20C0">
        <w:rPr>
          <w:rFonts w:ascii="Times New Roman" w:hAnsi="Times New Roman" w:cs="Times New Roman"/>
          <w:sz w:val="24"/>
          <w:szCs w:val="24"/>
        </w:rPr>
        <w:t>S</w:t>
      </w:r>
      <w:r w:rsidRPr="000B1278">
        <w:rPr>
          <w:rFonts w:ascii="Times New Roman" w:hAnsi="Times New Roman" w:cs="Times New Roman"/>
          <w:sz w:val="24"/>
          <w:szCs w:val="24"/>
        </w:rPr>
        <w:t xml:space="preserve">1. </w:t>
      </w:r>
      <w:r w:rsidRPr="000B1278">
        <w:rPr>
          <w:rFonts w:ascii="Times New Roman" w:hAnsi="Times New Roman" w:cs="Times New Roman"/>
          <w:bCs/>
          <w:sz w:val="24"/>
          <w:szCs w:val="24"/>
        </w:rPr>
        <w:t>Participant demographic characteristics and symptom scores at assessment</w:t>
      </w:r>
    </w:p>
    <w:tbl>
      <w:tblPr>
        <w:tblStyle w:val="TableGridLight"/>
        <w:tblpPr w:leftFromText="180" w:rightFromText="180" w:vertAnchor="page" w:horzAnchor="margin" w:tblpY="1834"/>
        <w:tblW w:w="9634" w:type="dxa"/>
        <w:tblLayout w:type="fixed"/>
        <w:tblLook w:val="04A0" w:firstRow="1" w:lastRow="0" w:firstColumn="1" w:lastColumn="0" w:noHBand="0" w:noVBand="1"/>
      </w:tblPr>
      <w:tblGrid>
        <w:gridCol w:w="3964"/>
        <w:gridCol w:w="992"/>
        <w:gridCol w:w="992"/>
        <w:gridCol w:w="992"/>
        <w:gridCol w:w="993"/>
        <w:gridCol w:w="1701"/>
      </w:tblGrid>
      <w:tr w:rsidR="00B83152" w:rsidRPr="00230317" w14:paraId="3B265100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76D4E76" w14:textId="77777777" w:rsidR="00B83152" w:rsidRPr="00230317" w:rsidRDefault="00B83152" w:rsidP="00B83152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67C8E6" w14:textId="77777777" w:rsidR="00B83152" w:rsidRPr="00230317" w:rsidRDefault="00B83152" w:rsidP="00B8315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30317">
              <w:rPr>
                <w:b/>
                <w:sz w:val="20"/>
                <w:szCs w:val="20"/>
              </w:rPr>
              <w:t>Control Group</w:t>
            </w:r>
          </w:p>
          <w:p w14:paraId="63931D0F" w14:textId="77777777" w:rsidR="00B83152" w:rsidRPr="00230317" w:rsidRDefault="00B83152" w:rsidP="00B8315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30317">
              <w:rPr>
                <w:b/>
                <w:sz w:val="20"/>
                <w:szCs w:val="20"/>
              </w:rPr>
              <w:t>(N = 35)</w:t>
            </w:r>
          </w:p>
        </w:tc>
        <w:tc>
          <w:tcPr>
            <w:tcW w:w="1985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DCEABE2" w14:textId="77777777" w:rsidR="00B83152" w:rsidRPr="00230317" w:rsidRDefault="00B83152" w:rsidP="00B8315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30317">
              <w:rPr>
                <w:b/>
                <w:sz w:val="20"/>
                <w:szCs w:val="20"/>
              </w:rPr>
              <w:t>Intervention Group</w:t>
            </w:r>
          </w:p>
          <w:p w14:paraId="1CA4B201" w14:textId="77777777" w:rsidR="00B83152" w:rsidRPr="00230317" w:rsidRDefault="00B83152" w:rsidP="00B8315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30317">
              <w:rPr>
                <w:b/>
                <w:sz w:val="20"/>
                <w:szCs w:val="20"/>
              </w:rPr>
              <w:t>(N = 33)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54D8CFA" w14:textId="77777777" w:rsidR="00B83152" w:rsidRPr="00230317" w:rsidRDefault="00B83152" w:rsidP="00B8315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30317">
              <w:rPr>
                <w:b/>
                <w:sz w:val="20"/>
                <w:szCs w:val="20"/>
              </w:rPr>
              <w:t>Significance</w:t>
            </w:r>
          </w:p>
        </w:tc>
      </w:tr>
      <w:tr w:rsidR="00B83152" w:rsidRPr="00230317" w14:paraId="4ADC04FB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FE4258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43FF8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BAF153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16"/>
                <w:szCs w:val="16"/>
              </w:rPr>
              <w:t>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CEC9A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1A397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16"/>
                <w:szCs w:val="16"/>
              </w:rPr>
              <w:t>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1BA6D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4CEA88FA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5B7F596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Gender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55649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01D53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5E8F2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A7A184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EC1B93" w14:textId="77777777" w:rsidR="00B83152" w:rsidRPr="00230317" w:rsidRDefault="00B83152" w:rsidP="00B83152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B83152" w:rsidRPr="00230317" w14:paraId="324258A7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C95CFF6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Male</w:t>
            </w:r>
          </w:p>
          <w:p w14:paraId="7A57F4D8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58F29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1</w:t>
            </w:r>
          </w:p>
          <w:p w14:paraId="3E5E4DF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E1B36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1.4%</w:t>
            </w:r>
          </w:p>
          <w:p w14:paraId="67AD4D5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68.6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7DD0C8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7</w:t>
            </w:r>
          </w:p>
          <w:p w14:paraId="3BBF8D5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6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E9EA9E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1.2%</w:t>
            </w:r>
          </w:p>
          <w:p w14:paraId="67E91EE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78.8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553FDF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χ²</w:t>
            </w:r>
            <w:r w:rsidRPr="00230317">
              <w:rPr>
                <w:sz w:val="20"/>
                <w:szCs w:val="20"/>
              </w:rPr>
              <w:t xml:space="preserve"> = .911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 .340</w:t>
            </w:r>
          </w:p>
        </w:tc>
      </w:tr>
      <w:tr w:rsidR="00B83152" w:rsidRPr="00230317" w14:paraId="1CDD9731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64FBE6F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Relationship status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4971E8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A392F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4AFF9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3B9A6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9FE9E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46AC0A75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BFDFCD4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Single</w:t>
            </w:r>
          </w:p>
          <w:p w14:paraId="59D93C89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In a relationship</w:t>
            </w:r>
          </w:p>
          <w:p w14:paraId="7DF446C8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Married/de facto</w:t>
            </w:r>
          </w:p>
          <w:p w14:paraId="1F4C5FE4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Divorced/Separated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00783C5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3</w:t>
            </w:r>
          </w:p>
          <w:p w14:paraId="4B570384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6</w:t>
            </w:r>
          </w:p>
          <w:p w14:paraId="642ECED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4</w:t>
            </w:r>
          </w:p>
          <w:p w14:paraId="72C12F65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441F1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7.1%</w:t>
            </w:r>
          </w:p>
          <w:p w14:paraId="686A8B4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7.1%</w:t>
            </w:r>
          </w:p>
          <w:p w14:paraId="5A6D0FD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40.0%</w:t>
            </w:r>
          </w:p>
          <w:p w14:paraId="25063D3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5.7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666B9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1</w:t>
            </w:r>
          </w:p>
          <w:p w14:paraId="2339BA0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5</w:t>
            </w:r>
          </w:p>
          <w:p w14:paraId="78A246E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5</w:t>
            </w:r>
          </w:p>
          <w:p w14:paraId="0487EEA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DA6C2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3.3%</w:t>
            </w:r>
          </w:p>
          <w:p w14:paraId="6F731F6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5.2%</w:t>
            </w:r>
          </w:p>
          <w:p w14:paraId="2E89991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45.5%</w:t>
            </w:r>
          </w:p>
          <w:p w14:paraId="6FC341B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6.1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BC6644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χ²</w:t>
            </w:r>
            <w:r w:rsidRPr="00230317">
              <w:rPr>
                <w:sz w:val="20"/>
                <w:szCs w:val="20"/>
              </w:rPr>
              <w:t xml:space="preserve"> = .233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 .972</w:t>
            </w:r>
          </w:p>
        </w:tc>
      </w:tr>
      <w:tr w:rsidR="00B83152" w:rsidRPr="00230317" w14:paraId="18E4824F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119F67B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Highest education qualificatio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11AD9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3C683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761BC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159F5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8F20A8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1DF4B7EE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167C9CC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High school</w:t>
            </w:r>
          </w:p>
          <w:p w14:paraId="55B55A52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Trade certificate or apprenticeship</w:t>
            </w:r>
          </w:p>
          <w:p w14:paraId="2956D302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University degree or diploma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E9B7B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1</w:t>
            </w:r>
          </w:p>
          <w:p w14:paraId="5B38AB1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</w:t>
            </w:r>
          </w:p>
          <w:p w14:paraId="280938A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CF233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1.4%</w:t>
            </w:r>
          </w:p>
          <w:p w14:paraId="198749A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.6%</w:t>
            </w:r>
          </w:p>
          <w:p w14:paraId="76206BF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60.0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DBEC8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</w:t>
            </w:r>
          </w:p>
          <w:p w14:paraId="140ED20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</w:t>
            </w:r>
          </w:p>
          <w:p w14:paraId="179C83E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1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7E011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.0%</w:t>
            </w:r>
          </w:p>
          <w:p w14:paraId="7EFC17E8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.0%</w:t>
            </w:r>
          </w:p>
          <w:p w14:paraId="282E0F9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93.9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19453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χ²</w:t>
            </w:r>
            <w:r w:rsidRPr="00230317">
              <w:rPr>
                <w:sz w:val="20"/>
                <w:szCs w:val="20"/>
              </w:rPr>
              <w:t xml:space="preserve"> = 11.207, </w:t>
            </w:r>
          </w:p>
          <w:p w14:paraId="0681004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&lt; .01**</w:t>
            </w:r>
          </w:p>
        </w:tc>
      </w:tr>
      <w:tr w:rsidR="00B83152" w:rsidRPr="00230317" w14:paraId="2266FFDF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40DCE8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Place of residence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679A0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8BFD85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89930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DA913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00E53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5EFCB133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472D604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Capital city or surrounding suburbs</w:t>
            </w:r>
          </w:p>
          <w:p w14:paraId="248946A6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Other urban location</w:t>
            </w:r>
          </w:p>
          <w:p w14:paraId="4168170F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Rural or remote regio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49829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1</w:t>
            </w:r>
          </w:p>
          <w:p w14:paraId="0C2413D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</w:t>
            </w:r>
          </w:p>
          <w:p w14:paraId="5F1A7E1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6427C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8.6%</w:t>
            </w:r>
          </w:p>
          <w:p w14:paraId="1B56B498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.6%</w:t>
            </w:r>
          </w:p>
          <w:p w14:paraId="685AE0A4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.9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68E0F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7</w:t>
            </w:r>
          </w:p>
          <w:p w14:paraId="2F8B91C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</w:t>
            </w:r>
          </w:p>
          <w:p w14:paraId="1864CA5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B3A71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1.8%</w:t>
            </w:r>
          </w:p>
          <w:p w14:paraId="201EDF8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9.1%</w:t>
            </w:r>
          </w:p>
          <w:p w14:paraId="5B7169E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9.1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F8771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χ²</w:t>
            </w:r>
            <w:r w:rsidRPr="00230317">
              <w:rPr>
                <w:sz w:val="20"/>
                <w:szCs w:val="20"/>
              </w:rPr>
              <w:t xml:space="preserve"> = 1.218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 .544</w:t>
            </w:r>
          </w:p>
        </w:tc>
      </w:tr>
      <w:tr w:rsidR="00B83152" w:rsidRPr="00230317" w14:paraId="159945DE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F26CC31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Employment status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74456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972C7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9216A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7C697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5E8232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21CF8EAB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41A200E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Employed full-time</w:t>
            </w:r>
          </w:p>
          <w:p w14:paraId="694C7AB9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Employed part-time</w:t>
            </w:r>
          </w:p>
          <w:p w14:paraId="360CE98B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Not seeking work</w:t>
            </w:r>
          </w:p>
          <w:p w14:paraId="28684746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Unemployed, seeking work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8310B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2</w:t>
            </w:r>
          </w:p>
          <w:p w14:paraId="1625E10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</w:t>
            </w:r>
          </w:p>
          <w:p w14:paraId="46359BA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4</w:t>
            </w:r>
          </w:p>
          <w:p w14:paraId="11A07F8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482FA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4.3%</w:t>
            </w:r>
          </w:p>
          <w:p w14:paraId="4D5A32C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2.9%</w:t>
            </w:r>
          </w:p>
          <w:p w14:paraId="185ACCD8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40.0%</w:t>
            </w:r>
          </w:p>
          <w:p w14:paraId="6E71380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.9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807D2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9</w:t>
            </w:r>
          </w:p>
          <w:p w14:paraId="444D213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</w:t>
            </w:r>
          </w:p>
          <w:p w14:paraId="5DFF5C9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6</w:t>
            </w:r>
          </w:p>
          <w:p w14:paraId="288F2BF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796CE9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57.6%</w:t>
            </w:r>
          </w:p>
          <w:p w14:paraId="0F81511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4.2%</w:t>
            </w:r>
          </w:p>
          <w:p w14:paraId="6F1113C8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8.2%</w:t>
            </w:r>
          </w:p>
          <w:p w14:paraId="7D30C87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0.0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387F504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χ²</w:t>
            </w:r>
            <w:r w:rsidRPr="00230317">
              <w:rPr>
                <w:sz w:val="20"/>
                <w:szCs w:val="20"/>
              </w:rPr>
              <w:t xml:space="preserve"> = 5.727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 .126</w:t>
            </w:r>
          </w:p>
        </w:tc>
      </w:tr>
      <w:tr w:rsidR="00B83152" w:rsidRPr="00230317" w14:paraId="712C0B61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A10565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Current difficulties with anxiety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58D44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D4607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848ED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67B195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1469C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6926542C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1BD78B5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No</w:t>
            </w:r>
          </w:p>
          <w:p w14:paraId="1CCC83F5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Very mild difficulties</w:t>
            </w:r>
          </w:p>
          <w:p w14:paraId="6CEF1D6D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Mild difficulties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48CD1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9</w:t>
            </w:r>
          </w:p>
          <w:p w14:paraId="7FF1CEB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5</w:t>
            </w:r>
          </w:p>
          <w:p w14:paraId="7A95168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8D37C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2.9%</w:t>
            </w:r>
          </w:p>
          <w:p w14:paraId="78A233F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4.3%</w:t>
            </w:r>
          </w:p>
          <w:p w14:paraId="01B1A1E5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.9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9C832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5</w:t>
            </w:r>
          </w:p>
          <w:p w14:paraId="0D60CC3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6</w:t>
            </w:r>
          </w:p>
          <w:p w14:paraId="5586F7F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5E3184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75.8%</w:t>
            </w:r>
          </w:p>
          <w:p w14:paraId="6427C81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8.2%</w:t>
            </w:r>
          </w:p>
          <w:p w14:paraId="6534FCB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6.1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CEEB5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χ²</w:t>
            </w:r>
            <w:r w:rsidRPr="00230317">
              <w:rPr>
                <w:sz w:val="20"/>
                <w:szCs w:val="20"/>
              </w:rPr>
              <w:t xml:space="preserve"> = .662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 .718</w:t>
            </w:r>
          </w:p>
        </w:tc>
      </w:tr>
      <w:tr w:rsidR="00B83152" w:rsidRPr="00230317" w14:paraId="32929EA9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77FC57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Current difficulties with depressio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C18861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DC531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6D023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EFB7FF4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688A68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0CA6597A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DDD7BEE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E83EB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B9CEF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00.0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468CD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3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96C2A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00.0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2B6DF6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- </w:t>
            </w:r>
          </w:p>
        </w:tc>
      </w:tr>
      <w:tr w:rsidR="00B83152" w:rsidRPr="00230317" w14:paraId="1809CD88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4C360FB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Psychotropic medicatio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6C57D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572F16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A4DB6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8110F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7405A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1307DC76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B1EA988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5A990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AE6EF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00.0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E42BF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3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78411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00.0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668BA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- </w:t>
            </w:r>
          </w:p>
        </w:tc>
      </w:tr>
      <w:tr w:rsidR="00B83152" w:rsidRPr="00230317" w14:paraId="4000B690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A15217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Currently receiving mental health treatment?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D7112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BAB681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F82D7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F4BCF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7032DC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76267878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66888C7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542BA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1BC57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00.0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774371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3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72F9D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00.0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5E6E686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- </w:t>
            </w:r>
          </w:p>
        </w:tc>
      </w:tr>
      <w:tr w:rsidR="00B83152" w:rsidRPr="00230317" w14:paraId="25B6F578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E892F9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Ever consulted a mental health professional?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15B2C34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BBA73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0C0C5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42CB3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79B8E5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0CA974D7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6F3D2FC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No</w:t>
            </w:r>
          </w:p>
          <w:p w14:paraId="02F1F7F3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7C1D60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0</w:t>
            </w:r>
          </w:p>
          <w:p w14:paraId="023DBA73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266C5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5.7%</w:t>
            </w:r>
          </w:p>
          <w:p w14:paraId="7E17705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4.3%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3EB56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9</w:t>
            </w:r>
          </w:p>
          <w:p w14:paraId="54C299A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8E201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87.9%</w:t>
            </w:r>
          </w:p>
          <w:p w14:paraId="0F73076D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2.1%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F0A2F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χ²</w:t>
            </w:r>
            <w:r w:rsidRPr="00230317">
              <w:rPr>
                <w:sz w:val="20"/>
                <w:szCs w:val="20"/>
              </w:rPr>
              <w:t xml:space="preserve"> = .792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 .539</w:t>
            </w:r>
          </w:p>
        </w:tc>
      </w:tr>
      <w:tr w:rsidR="00B83152" w:rsidRPr="00230317" w14:paraId="44198E24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BF42708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8A505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30317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3841A5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30317">
              <w:rPr>
                <w:sz w:val="16"/>
                <w:szCs w:val="16"/>
              </w:rPr>
              <w:t>SD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3B00F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30317">
              <w:rPr>
                <w:sz w:val="16"/>
                <w:szCs w:val="16"/>
              </w:rPr>
              <w:t>M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A14CD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30317">
              <w:rPr>
                <w:sz w:val="16"/>
                <w:szCs w:val="16"/>
              </w:rPr>
              <w:t>SD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0D9BAA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3152" w:rsidRPr="00230317" w14:paraId="1E5262E5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36EDC90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103FD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4.7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6E693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3.2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C7F0F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37.4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735F0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9.4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12B91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F</w:t>
            </w:r>
            <w:r w:rsidRPr="00230317">
              <w:rPr>
                <w:sz w:val="20"/>
                <w:szCs w:val="20"/>
              </w:rPr>
              <w:t xml:space="preserve"> = .897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 .347</w:t>
            </w:r>
          </w:p>
        </w:tc>
      </w:tr>
      <w:tr w:rsidR="00B83152" w:rsidRPr="00230317" w14:paraId="5DB31133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9A8BAFD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TYD-15 at applicatio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1A66E9" w14:textId="77777777" w:rsidR="00B83152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48.</w:t>
            </w:r>
            <w:r>
              <w:rPr>
                <w:sz w:val="20"/>
                <w:szCs w:val="20"/>
              </w:rPr>
              <w:t>3</w:t>
            </w:r>
            <w:r w:rsidRPr="002303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EABAC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(9.</w:t>
            </w:r>
            <w:r>
              <w:rPr>
                <w:sz w:val="20"/>
                <w:szCs w:val="20"/>
              </w:rPr>
              <w:t>6</w:t>
            </w:r>
            <w:r w:rsidRPr="00230317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0D5995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48.6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732A6C9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(7.5)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353805" w14:textId="77777777" w:rsidR="00B83152" w:rsidRPr="00230317" w:rsidRDefault="00B83152" w:rsidP="00B83152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F</w:t>
            </w:r>
            <w:r w:rsidRPr="00230317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.028</w:t>
            </w:r>
            <w:r w:rsidRPr="00230317">
              <w:rPr>
                <w:sz w:val="20"/>
                <w:szCs w:val="20"/>
              </w:rPr>
              <w:t xml:space="preserve">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.868</w:t>
            </w:r>
          </w:p>
        </w:tc>
      </w:tr>
      <w:tr w:rsidR="00B83152" w:rsidRPr="00230317" w14:paraId="608AF2E8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A7B542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PHQ-9 at applicatio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E175B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Pr="002303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6F193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(1.6)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285F4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1.1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DBF51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5</w:t>
            </w:r>
            <w:r w:rsidRPr="0023031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566C70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F</w:t>
            </w:r>
            <w:r w:rsidRPr="00230317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.157</w:t>
            </w:r>
            <w:r w:rsidRPr="00230317">
              <w:rPr>
                <w:sz w:val="20"/>
                <w:szCs w:val="20"/>
              </w:rPr>
              <w:t xml:space="preserve">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.693</w:t>
            </w:r>
          </w:p>
        </w:tc>
      </w:tr>
      <w:tr w:rsidR="00B83152" w:rsidRPr="00230317" w14:paraId="4188E2EC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D958F9D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GAD-7 at applicatio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B351F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5DAD4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(1.2)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CD708F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0.5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63E9C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</w:t>
            </w:r>
            <w:r w:rsidRPr="0023031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0C4A3E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F</w:t>
            </w:r>
            <w:r w:rsidRPr="00230317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.235</w:t>
            </w:r>
            <w:r w:rsidRPr="00230317">
              <w:rPr>
                <w:sz w:val="20"/>
                <w:szCs w:val="20"/>
              </w:rPr>
              <w:t xml:space="preserve">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.629</w:t>
            </w:r>
          </w:p>
        </w:tc>
      </w:tr>
      <w:tr w:rsidR="00B83152" w:rsidRPr="00230317" w14:paraId="66ADE568" w14:textId="77777777" w:rsidTr="00B54870">
        <w:tc>
          <w:tcPr>
            <w:tcW w:w="396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764CA1" w14:textId="77777777" w:rsidR="00B83152" w:rsidRPr="00230317" w:rsidRDefault="00B83152" w:rsidP="00B83152">
            <w:pPr>
              <w:spacing w:after="0" w:line="240" w:lineRule="auto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SWLS at application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668E9C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 xml:space="preserve">27.5 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79D382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(3.</w:t>
            </w:r>
            <w:r>
              <w:rPr>
                <w:sz w:val="20"/>
                <w:szCs w:val="20"/>
              </w:rPr>
              <w:t>6</w:t>
            </w:r>
            <w:r w:rsidRPr="00230317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5B3FE17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27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27865B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sz w:val="20"/>
                <w:szCs w:val="20"/>
              </w:rPr>
              <w:t>(5.5)</w:t>
            </w:r>
          </w:p>
        </w:tc>
        <w:tc>
          <w:tcPr>
            <w:tcW w:w="1701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5A2E44" w14:textId="77777777" w:rsidR="00B83152" w:rsidRPr="00230317" w:rsidRDefault="00B83152" w:rsidP="00B831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30317">
              <w:rPr>
                <w:i/>
                <w:iCs/>
                <w:sz w:val="20"/>
                <w:szCs w:val="20"/>
              </w:rPr>
              <w:t>F</w:t>
            </w:r>
            <w:r w:rsidRPr="00230317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.058</w:t>
            </w:r>
            <w:r w:rsidRPr="00230317">
              <w:rPr>
                <w:sz w:val="20"/>
                <w:szCs w:val="20"/>
              </w:rPr>
              <w:t xml:space="preserve">, </w:t>
            </w:r>
            <w:r w:rsidRPr="00230317">
              <w:rPr>
                <w:i/>
                <w:iCs/>
                <w:sz w:val="20"/>
                <w:szCs w:val="20"/>
              </w:rPr>
              <w:t>p</w:t>
            </w:r>
            <w:r w:rsidRPr="00230317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.811</w:t>
            </w:r>
          </w:p>
        </w:tc>
      </w:tr>
    </w:tbl>
    <w:p w14:paraId="3846A68A" w14:textId="77777777" w:rsidR="00B83152" w:rsidRPr="00230317" w:rsidRDefault="00B83152" w:rsidP="00B83152">
      <w:pPr>
        <w:spacing w:after="0" w:line="240" w:lineRule="auto"/>
        <w:ind w:right="40"/>
        <w:jc w:val="both"/>
        <w:rPr>
          <w:rFonts w:cs="Times New Roman"/>
          <w:w w:val="110"/>
          <w:sz w:val="16"/>
          <w:szCs w:val="16"/>
        </w:rPr>
      </w:pPr>
    </w:p>
    <w:p w14:paraId="096FDB38" w14:textId="77777777" w:rsidR="00B83152" w:rsidRPr="00230317" w:rsidRDefault="00B83152" w:rsidP="00B83152">
      <w:pPr>
        <w:spacing w:after="0" w:line="240" w:lineRule="auto"/>
        <w:ind w:right="40"/>
        <w:jc w:val="both"/>
        <w:rPr>
          <w:rFonts w:cs="Times New Roman"/>
          <w:w w:val="110"/>
          <w:sz w:val="16"/>
          <w:szCs w:val="16"/>
        </w:rPr>
      </w:pPr>
    </w:p>
    <w:p w14:paraId="2339BA14" w14:textId="77777777" w:rsidR="00B83152" w:rsidRDefault="00B83152" w:rsidP="00B83152">
      <w:pPr>
        <w:spacing w:after="0" w:line="240" w:lineRule="auto"/>
        <w:ind w:right="40"/>
        <w:jc w:val="both"/>
        <w:rPr>
          <w:rFonts w:cs="Times New Roman"/>
          <w:w w:val="110"/>
          <w:sz w:val="16"/>
          <w:szCs w:val="16"/>
        </w:rPr>
      </w:pPr>
    </w:p>
    <w:p w14:paraId="78A456B9" w14:textId="77777777" w:rsidR="00B83152" w:rsidRDefault="00B83152" w:rsidP="00B83152">
      <w:pPr>
        <w:spacing w:after="0" w:line="240" w:lineRule="auto"/>
        <w:ind w:right="40"/>
        <w:jc w:val="both"/>
        <w:rPr>
          <w:rFonts w:cs="Times New Roman"/>
          <w:w w:val="110"/>
          <w:sz w:val="16"/>
          <w:szCs w:val="16"/>
        </w:rPr>
      </w:pPr>
      <w:r w:rsidRPr="00230317">
        <w:rPr>
          <w:rFonts w:cs="Times New Roman"/>
          <w:w w:val="110"/>
          <w:sz w:val="16"/>
          <w:szCs w:val="16"/>
        </w:rPr>
        <w:t>** Significant at p&lt;.01. Data shown as mean and SD for continuous variables and N and % for</w:t>
      </w:r>
      <w:r w:rsidRPr="00230317">
        <w:rPr>
          <w:rFonts w:cs="Times New Roman"/>
          <w:spacing w:val="40"/>
          <w:w w:val="110"/>
          <w:sz w:val="16"/>
          <w:szCs w:val="16"/>
        </w:rPr>
        <w:t xml:space="preserve"> </w:t>
      </w:r>
      <w:r w:rsidRPr="00230317">
        <w:rPr>
          <w:rFonts w:cs="Times New Roman"/>
          <w:w w:val="110"/>
          <w:sz w:val="16"/>
          <w:szCs w:val="16"/>
        </w:rPr>
        <w:t>categorical variables. TYD-15: Things You Do Questionnaire – 15 Item; PHQ-9: Patient Health Questionnaire – 9 Item</w:t>
      </w:r>
      <w:r w:rsidRPr="00230317">
        <w:rPr>
          <w:rFonts w:cs="Times New Roman"/>
          <w:sz w:val="16"/>
          <w:szCs w:val="16"/>
        </w:rPr>
        <w:t xml:space="preserve">; </w:t>
      </w:r>
      <w:r w:rsidRPr="00230317">
        <w:rPr>
          <w:rFonts w:cs="Times New Roman"/>
          <w:w w:val="110"/>
          <w:sz w:val="16"/>
          <w:szCs w:val="16"/>
        </w:rPr>
        <w:t>GAD-7: Generalized Anxiety</w:t>
      </w:r>
      <w:r w:rsidRPr="00230317">
        <w:rPr>
          <w:rFonts w:cs="Times New Roman"/>
          <w:spacing w:val="40"/>
          <w:w w:val="110"/>
          <w:sz w:val="16"/>
          <w:szCs w:val="16"/>
        </w:rPr>
        <w:t xml:space="preserve"> </w:t>
      </w:r>
      <w:r w:rsidRPr="00230317">
        <w:rPr>
          <w:rFonts w:cs="Times New Roman"/>
          <w:w w:val="110"/>
          <w:sz w:val="16"/>
          <w:szCs w:val="16"/>
        </w:rPr>
        <w:t xml:space="preserve">Disorder – 7 Item; SWLS: Satisfaction with Life Scale. </w:t>
      </w:r>
    </w:p>
    <w:p w14:paraId="539FDFA8" w14:textId="77777777" w:rsidR="00B83152" w:rsidRDefault="00B83152" w:rsidP="00B83152">
      <w:pPr>
        <w:spacing w:after="0" w:line="240" w:lineRule="auto"/>
        <w:ind w:right="40"/>
        <w:jc w:val="both"/>
        <w:rPr>
          <w:rFonts w:cs="Times New Roman"/>
          <w:w w:val="110"/>
          <w:sz w:val="16"/>
          <w:szCs w:val="16"/>
        </w:rPr>
      </w:pPr>
    </w:p>
    <w:p w14:paraId="375411F7" w14:textId="77777777" w:rsidR="00B83152" w:rsidRDefault="00B83152" w:rsidP="00B83152">
      <w:pPr>
        <w:spacing w:after="0" w:line="240" w:lineRule="auto"/>
        <w:ind w:right="40"/>
        <w:jc w:val="both"/>
        <w:rPr>
          <w:rFonts w:cs="Times New Roman"/>
          <w:w w:val="110"/>
          <w:sz w:val="16"/>
          <w:szCs w:val="16"/>
        </w:rPr>
      </w:pPr>
    </w:p>
    <w:p w14:paraId="3C1A5DFB" w14:textId="77777777" w:rsidR="009F78FF" w:rsidRDefault="009F78FF" w:rsidP="00B83152">
      <w:pPr>
        <w:spacing w:after="0" w:line="240" w:lineRule="auto"/>
      </w:pPr>
    </w:p>
    <w:sectPr w:rsidR="009F7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2861E" w14:textId="77777777" w:rsidR="006E2C15" w:rsidRDefault="006E2C15" w:rsidP="004614E1">
      <w:pPr>
        <w:spacing w:after="0" w:line="240" w:lineRule="auto"/>
      </w:pPr>
      <w:r>
        <w:separator/>
      </w:r>
    </w:p>
  </w:endnote>
  <w:endnote w:type="continuationSeparator" w:id="0">
    <w:p w14:paraId="0897D6FE" w14:textId="77777777" w:rsidR="006E2C15" w:rsidRDefault="006E2C15" w:rsidP="00461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venir Medium">
    <w:altName w:val="Calibri"/>
    <w:charset w:val="00"/>
    <w:family w:val="auto"/>
    <w:pitch w:val="variable"/>
    <w:sig w:usb0="800000AF" w:usb1="5000204A" w:usb2="00000000" w:usb3="00000000" w:csb0="0000009B" w:csb1="00000000"/>
  </w:font>
  <w:font w:name="Avenir">
    <w:altName w:val="Calibri"/>
    <w:charset w:val="00"/>
    <w:family w:val="auto"/>
    <w:pitch w:val="variable"/>
    <w:sig w:usb0="800000A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2706C" w14:textId="77777777" w:rsidR="006E2C15" w:rsidRDefault="006E2C15" w:rsidP="004614E1">
      <w:pPr>
        <w:spacing w:after="0" w:line="240" w:lineRule="auto"/>
      </w:pPr>
      <w:r>
        <w:separator/>
      </w:r>
    </w:p>
  </w:footnote>
  <w:footnote w:type="continuationSeparator" w:id="0">
    <w:p w14:paraId="0240137A" w14:textId="77777777" w:rsidR="006E2C15" w:rsidRDefault="006E2C15" w:rsidP="00461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stylePaneFormatFilter w:val="1121" w:allStyles="1" w:customStyles="0" w:latentStyles="0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stylePaneSortMethod w:val="0002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152"/>
    <w:rsid w:val="00114E8E"/>
    <w:rsid w:val="00121955"/>
    <w:rsid w:val="0034636C"/>
    <w:rsid w:val="004614E1"/>
    <w:rsid w:val="00620164"/>
    <w:rsid w:val="006D20C0"/>
    <w:rsid w:val="006E2C15"/>
    <w:rsid w:val="00932917"/>
    <w:rsid w:val="009F78FF"/>
    <w:rsid w:val="00A279A0"/>
    <w:rsid w:val="00AB3DCD"/>
    <w:rsid w:val="00B8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7EAE7"/>
  <w15:chartTrackingRefBased/>
  <w15:docId w15:val="{285594B9-72D2-4480-9B32-6D99D23F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15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15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MindSpot Heading 2"/>
    <w:link w:val="Heading2Char"/>
    <w:autoRedefine/>
    <w:uiPriority w:val="9"/>
    <w:unhideWhenUsed/>
    <w:qFormat/>
    <w:rsid w:val="0034636C"/>
    <w:pPr>
      <w:widowControl w:val="0"/>
      <w:autoSpaceDE w:val="0"/>
      <w:autoSpaceDN w:val="0"/>
      <w:spacing w:before="1"/>
      <w:ind w:left="141"/>
      <w:outlineLvl w:val="1"/>
    </w:pPr>
    <w:rPr>
      <w:rFonts w:ascii="Avenir Medium" w:eastAsia="Avenir" w:hAnsi="Avenir Medium" w:cs="Avenir"/>
      <w:b/>
      <w:bCs/>
      <w:color w:val="146EB4"/>
      <w:spacing w:val="18"/>
      <w:w w:val="110"/>
      <w:kern w:val="0"/>
      <w:sz w:val="24"/>
      <w:szCs w:val="24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15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15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15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15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15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15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15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MindSpot Heading 2 Char"/>
    <w:basedOn w:val="DefaultParagraphFont"/>
    <w:link w:val="Heading2"/>
    <w:uiPriority w:val="9"/>
    <w:rsid w:val="0034636C"/>
    <w:rPr>
      <w:rFonts w:ascii="Avenir Medium" w:eastAsia="Avenir" w:hAnsi="Avenir Medium" w:cs="Avenir"/>
      <w:b/>
      <w:bCs/>
      <w:color w:val="146EB4"/>
      <w:spacing w:val="18"/>
      <w:w w:val="110"/>
      <w:kern w:val="0"/>
      <w:sz w:val="24"/>
      <w:szCs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83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1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1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15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152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152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1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1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15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83152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61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4E1"/>
  </w:style>
  <w:style w:type="paragraph" w:styleId="Footer">
    <w:name w:val="footer"/>
    <w:basedOn w:val="Normal"/>
    <w:link w:val="FooterChar"/>
    <w:uiPriority w:val="99"/>
    <w:unhideWhenUsed/>
    <w:rsid w:val="00461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599856f-b017-4061-a878-a070b094f93e">
      <Terms xmlns="http://schemas.microsoft.com/office/infopath/2007/PartnerControls"/>
    </lcf76f155ced4ddcb4097134ff3c332f>
    <TaxCatchAll xmlns="e9adea3a-64b1-40f1-9484-c19aa0eb366e" xsi:nil="true"/>
    <SharedWithUsers xmlns="e9adea3a-64b1-40f1-9484-c19aa0eb366e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C2CA8F69B9FC49A470833876C9EB86" ma:contentTypeVersion="14" ma:contentTypeDescription="Create a new document." ma:contentTypeScope="" ma:versionID="af34f10f5d5352e028e146fd75ca5cc1">
  <xsd:schema xmlns:xsd="http://www.w3.org/2001/XMLSchema" xmlns:xs="http://www.w3.org/2001/XMLSchema" xmlns:p="http://schemas.microsoft.com/office/2006/metadata/properties" xmlns:ns2="2599856f-b017-4061-a878-a070b094f93e" xmlns:ns3="e9adea3a-64b1-40f1-9484-c19aa0eb366e" targetNamespace="http://schemas.microsoft.com/office/2006/metadata/properties" ma:root="true" ma:fieldsID="aa6a6cb044a4fe8da29040f64d5893b7" ns2:_="" ns3:_="">
    <xsd:import namespace="2599856f-b017-4061-a878-a070b094f93e"/>
    <xsd:import namespace="e9adea3a-64b1-40f1-9484-c19aa0eb36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9856f-b017-4061-a878-a070b094f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dea3a-64b1-40f1-9484-c19aa0eb366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4a6ed59-c586-4e2d-83f7-93fc1530c180}" ma:internalName="TaxCatchAll" ma:showField="CatchAllData" ma:web="e9adea3a-64b1-40f1-9484-c19aa0eb36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E9BC2D-3A94-46F7-930A-61DD1D77B1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9DB89C-2AF3-4B7B-B320-F9AA598A41D8}">
  <ds:schemaRefs>
    <ds:schemaRef ds:uri="http://schemas.microsoft.com/office/2006/metadata/properties"/>
    <ds:schemaRef ds:uri="http://schemas.microsoft.com/office/infopath/2007/PartnerControls"/>
    <ds:schemaRef ds:uri="2599856f-b017-4061-a878-a070b094f93e"/>
    <ds:schemaRef ds:uri="e9adea3a-64b1-40f1-9484-c19aa0eb366e"/>
  </ds:schemaRefs>
</ds:datastoreItem>
</file>

<file path=customXml/itemProps3.xml><?xml version="1.0" encoding="utf-8"?>
<ds:datastoreItem xmlns:ds="http://schemas.openxmlformats.org/officeDocument/2006/customXml" ds:itemID="{ABAF2B6F-F1BA-43E2-81B2-D52C8F6B5B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99856f-b017-4061-a878-a070b094f93e"/>
    <ds:schemaRef ds:uri="e9adea3a-64b1-40f1-9484-c19aa0eb36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taples</dc:creator>
  <cp:keywords/>
  <dc:description/>
  <cp:lastModifiedBy>Nick Titov</cp:lastModifiedBy>
  <cp:revision>3</cp:revision>
  <dcterms:created xsi:type="dcterms:W3CDTF">2026-04-30T01:28:00Z</dcterms:created>
  <dcterms:modified xsi:type="dcterms:W3CDTF">2026-04-30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C2CA8F69B9FC49A470833876C9EB86</vt:lpwstr>
  </property>
  <property fmtid="{D5CDD505-2E9C-101B-9397-08002B2CF9AE}" pid="3" name="MediaServiceImageTags">
    <vt:lpwstr/>
  </property>
  <property fmtid="{D5CDD505-2E9C-101B-9397-08002B2CF9AE}" pid="4" name="Order">
    <vt:r8>2082200</vt:r8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